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9F3C2" w14:textId="06E90A8E" w:rsidR="008C4290" w:rsidRPr="008A14A6" w:rsidRDefault="008C4290" w:rsidP="00537BF7">
      <w:pPr>
        <w:rPr>
          <w:b/>
          <w:bCs/>
        </w:rPr>
      </w:pPr>
      <w:r w:rsidRPr="008A14A6">
        <w:rPr>
          <w:b/>
          <w:bCs/>
        </w:rPr>
        <w:t xml:space="preserve">Supplemental Table </w:t>
      </w:r>
      <w:r w:rsidR="00852784">
        <w:rPr>
          <w:b/>
          <w:bCs/>
        </w:rPr>
        <w:t>8</w:t>
      </w:r>
      <w:r w:rsidRPr="008A14A6">
        <w:rPr>
          <w:b/>
          <w:bCs/>
        </w:rPr>
        <w:t xml:space="preserve">. </w:t>
      </w:r>
      <w:r w:rsidR="00852784">
        <w:rPr>
          <w:b/>
          <w:bCs/>
        </w:rPr>
        <w:t xml:space="preserve">Other species identified in the urobiomes containing the </w:t>
      </w:r>
      <w:r w:rsidR="00852784" w:rsidRPr="00852784">
        <w:rPr>
          <w:b/>
          <w:bCs/>
          <w:i/>
          <w:iCs/>
        </w:rPr>
        <w:t>E. coli</w:t>
      </w:r>
      <w:r w:rsidR="00852784">
        <w:rPr>
          <w:b/>
          <w:bCs/>
        </w:rPr>
        <w:t xml:space="preserve"> isolates</w:t>
      </w:r>
      <w:r w:rsidRPr="008A14A6">
        <w:rPr>
          <w:b/>
          <w:bCs/>
        </w:rPr>
        <w:t>.</w:t>
      </w:r>
    </w:p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9"/>
        <w:gridCol w:w="1448"/>
        <w:gridCol w:w="8473"/>
      </w:tblGrid>
      <w:tr w:rsidR="00852784" w:rsidRPr="008A14A6" w14:paraId="28A86127" w14:textId="77777777" w:rsidTr="00053235">
        <w:trPr>
          <w:trHeight w:val="320"/>
          <w:tblHeader/>
          <w:jc w:val="center"/>
        </w:trPr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BEC2B1F" w14:textId="2AD26B84" w:rsidR="00852784" w:rsidRPr="008A14A6" w:rsidRDefault="00852784" w:rsidP="00ED63A5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E3F06A6" w14:textId="59AB6033" w:rsidR="00852784" w:rsidRPr="008A14A6" w:rsidRDefault="00852784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Participant Symptom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02EEFC9A" w14:textId="18BF15AB" w:rsidR="00852784" w:rsidRPr="00852784" w:rsidRDefault="00852784" w:rsidP="0075105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Other </w:t>
            </w:r>
            <w:r w:rsidRPr="00852784">
              <w:rPr>
                <w:b/>
                <w:bCs/>
                <w:color w:val="000000"/>
              </w:rPr>
              <w:t>Identified Species (CFU/mL)</w:t>
            </w:r>
          </w:p>
        </w:tc>
      </w:tr>
      <w:tr w:rsidR="00053235" w:rsidRPr="008A14A6" w14:paraId="39D587CB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EA3DC46" w14:textId="6F7B621C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F4651BB" w14:textId="3AC3F36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57BA46C7" w14:textId="01B3DAF7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5AD9FECA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FC75B39" w14:textId="7782289E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E0389CD" w14:textId="2C65978F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58CA4D1F" w14:textId="12C08D0C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imitans</w:t>
            </w:r>
            <w:proofErr w:type="spellEnd"/>
            <w:r>
              <w:rPr>
                <w:color w:val="000000"/>
              </w:rPr>
              <w:t xml:space="preserve"> (7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coyleae</w:t>
            </w:r>
            <w:proofErr w:type="spellEnd"/>
            <w:r>
              <w:rPr>
                <w:color w:val="000000"/>
              </w:rPr>
              <w:t xml:space="preserve"> (20); </w:t>
            </w:r>
            <w:r>
              <w:rPr>
                <w:i/>
                <w:iCs/>
                <w:color w:val="000000"/>
              </w:rPr>
              <w:t>P. aeruginosa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cumminsii</w:t>
            </w:r>
            <w:proofErr w:type="spellEnd"/>
            <w:r>
              <w:rPr>
                <w:color w:val="000000"/>
              </w:rPr>
              <w:t xml:space="preserve"> (5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neuii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O. </w:t>
            </w:r>
            <w:proofErr w:type="spellStart"/>
            <w:r>
              <w:rPr>
                <w:i/>
                <w:iCs/>
                <w:color w:val="000000"/>
              </w:rPr>
              <w:t>urethralis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warneri</w:t>
            </w:r>
            <w:proofErr w:type="spellEnd"/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030ADAC9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8107A0C" w14:textId="2E5B6FD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B27296E" w14:textId="561D7BF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186D193C" w14:textId="23659ECC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urinae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schaalii</w:t>
            </w:r>
            <w:proofErr w:type="spellEnd"/>
            <w:r>
              <w:rPr>
                <w:color w:val="000000"/>
              </w:rPr>
              <w:t xml:space="preserve"> (200); </w:t>
            </w: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80); </w:t>
            </w: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20); </w:t>
            </w:r>
            <w:r>
              <w:rPr>
                <w:i/>
                <w:iCs/>
                <w:color w:val="000000"/>
              </w:rPr>
              <w:t>M. luteus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tuberculostearicum</w:t>
            </w:r>
            <w:proofErr w:type="spellEnd"/>
            <w:r>
              <w:rPr>
                <w:color w:val="000000"/>
              </w:rPr>
              <w:t xml:space="preserve"> (30); </w:t>
            </w:r>
            <w:r>
              <w:rPr>
                <w:i/>
                <w:iCs/>
                <w:color w:val="000000"/>
              </w:rPr>
              <w:t>S. epidermidis</w:t>
            </w:r>
            <w:r>
              <w:rPr>
                <w:color w:val="000000"/>
              </w:rPr>
              <w:t xml:space="preserve"> (20); </w:t>
            </w:r>
            <w:r>
              <w:rPr>
                <w:i/>
                <w:iCs/>
                <w:color w:val="000000"/>
              </w:rPr>
              <w:t>S. capitis</w:t>
            </w:r>
            <w:r>
              <w:rPr>
                <w:color w:val="000000"/>
              </w:rPr>
              <w:t xml:space="preserve"> (40)</w:t>
            </w:r>
          </w:p>
        </w:tc>
      </w:tr>
      <w:tr w:rsidR="00053235" w:rsidRPr="008A14A6" w14:paraId="0952AC2D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277F0F0" w14:textId="1BAD46F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52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E630F90" w14:textId="33047E4E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1958F922" w14:textId="789F24AC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radingae</w:t>
            </w:r>
            <w:proofErr w:type="spellEnd"/>
            <w:r>
              <w:rPr>
                <w:color w:val="000000"/>
              </w:rPr>
              <w:t xml:space="preserve"> (4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urinae</w:t>
            </w:r>
            <w:proofErr w:type="spellEnd"/>
            <w:r>
              <w:rPr>
                <w:color w:val="000000"/>
              </w:rPr>
              <w:t xml:space="preserve"> (30); </w:t>
            </w: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1500)</w:t>
            </w:r>
          </w:p>
        </w:tc>
      </w:tr>
      <w:tr w:rsidR="00053235" w:rsidRPr="008A14A6" w14:paraId="69CAC87F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3A3E67B" w14:textId="4753AD41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73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1CDD601" w14:textId="27D83BE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50978542" w14:textId="17AA0A1C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8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oris</w:t>
            </w:r>
            <w:proofErr w:type="spellEnd"/>
            <w:r>
              <w:rPr>
                <w:color w:val="000000"/>
              </w:rPr>
              <w:t xml:space="preserve"> (20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iners</w:t>
            </w:r>
            <w:proofErr w:type="spellEnd"/>
            <w:r>
              <w:rPr>
                <w:color w:val="000000"/>
              </w:rPr>
              <w:t xml:space="preserve"> (50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tuscaniense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80)</w:t>
            </w:r>
          </w:p>
        </w:tc>
      </w:tr>
      <w:tr w:rsidR="00053235" w:rsidRPr="008A14A6" w14:paraId="198D56C6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37AAC38" w14:textId="05BD81E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90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42DB264" w14:textId="1F41AA24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58217C32" w14:textId="7C07833C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100); </w:t>
            </w:r>
            <w:r>
              <w:rPr>
                <w:i/>
                <w:iCs/>
                <w:color w:val="000000"/>
              </w:rPr>
              <w:t>S. epidermidis</w:t>
            </w:r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29FB347C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E46B442" w14:textId="623DDD0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92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97E2902" w14:textId="263D308F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57F8142E" w14:textId="0B2B8588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R. </w:t>
            </w:r>
            <w:proofErr w:type="spellStart"/>
            <w:r>
              <w:rPr>
                <w:i/>
                <w:iCs/>
                <w:color w:val="000000"/>
              </w:rPr>
              <w:t>dentocariosa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2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adontolyticus</w:t>
            </w:r>
            <w:proofErr w:type="spellEnd"/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4EC973F2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5194B2C" w14:textId="7F0BF1D7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92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6658D75" w14:textId="121A6E54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10F09D5F" w14:textId="7FCA2978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pneumoniae/mitis/</w:t>
            </w:r>
            <w:proofErr w:type="spellStart"/>
            <w:r>
              <w:rPr>
                <w:i/>
                <w:iCs/>
                <w:color w:val="000000"/>
              </w:rPr>
              <w:t>oralis</w:t>
            </w:r>
            <w:proofErr w:type="spellEnd"/>
            <w:r>
              <w:rPr>
                <w:color w:val="000000"/>
              </w:rPr>
              <w:t xml:space="preserve"> (40)</w:t>
            </w:r>
          </w:p>
        </w:tc>
      </w:tr>
      <w:tr w:rsidR="00053235" w:rsidRPr="008A14A6" w14:paraId="621EF958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171F803" w14:textId="3A3AF49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93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C44508D" w14:textId="29466936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53D2F34F" w14:textId="4564F0AD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ureus</w:t>
            </w:r>
            <w:r>
              <w:rPr>
                <w:color w:val="000000"/>
              </w:rPr>
              <w:t xml:space="preserve"> (100000)</w:t>
            </w:r>
          </w:p>
        </w:tc>
      </w:tr>
      <w:tr w:rsidR="00053235" w:rsidRPr="008A14A6" w14:paraId="4BE927EE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95095BC" w14:textId="489EEBC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93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38D354D" w14:textId="213440D6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5B4282F1" w14:textId="08919C57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hominis</w:t>
            </w:r>
            <w:r>
              <w:rPr>
                <w:color w:val="000000"/>
              </w:rPr>
              <w:t xml:space="preserve"> (150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turicensis</w:t>
            </w:r>
            <w:proofErr w:type="spellEnd"/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>S. epidermidis</w:t>
            </w:r>
            <w:r>
              <w:rPr>
                <w:color w:val="000000"/>
              </w:rPr>
              <w:t xml:space="preserve"> (30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salivarius</w:t>
            </w:r>
            <w:proofErr w:type="spellEnd"/>
            <w:r>
              <w:rPr>
                <w:color w:val="000000"/>
              </w:rPr>
              <w:t xml:space="preserve"> (10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schaalii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(5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imitans</w:t>
            </w:r>
            <w:proofErr w:type="spellEnd"/>
            <w:r>
              <w:rPr>
                <w:color w:val="000000"/>
              </w:rPr>
              <w:t xml:space="preserve"> (5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europaeus</w:t>
            </w:r>
            <w:proofErr w:type="spellEnd"/>
            <w:r>
              <w:rPr>
                <w:color w:val="000000"/>
              </w:rPr>
              <w:t xml:space="preserve"> (10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urogenitalis</w:t>
            </w:r>
            <w:proofErr w:type="spellEnd"/>
            <w:r>
              <w:rPr>
                <w:color w:val="000000"/>
              </w:rPr>
              <w:t xml:space="preserve"> (40); </w:t>
            </w:r>
            <w:r>
              <w:rPr>
                <w:i/>
                <w:iCs/>
                <w:color w:val="000000"/>
              </w:rPr>
              <w:t>S. aureus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>S. sanguinis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radingae</w:t>
            </w:r>
            <w:proofErr w:type="spellEnd"/>
            <w:r>
              <w:rPr>
                <w:color w:val="000000"/>
              </w:rPr>
              <w:t xml:space="preserve"> (60)</w:t>
            </w:r>
          </w:p>
        </w:tc>
      </w:tr>
      <w:tr w:rsidR="00053235" w:rsidRPr="008A14A6" w14:paraId="5507511C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AADBA9D" w14:textId="6710789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93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5DCFB1F" w14:textId="70A028F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099A7ED3" w14:textId="7389CBB2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E. faecalis</w:t>
            </w:r>
            <w:r>
              <w:rPr>
                <w:color w:val="000000"/>
              </w:rPr>
              <w:t xml:space="preserve"> (500); </w:t>
            </w:r>
            <w:r>
              <w:rPr>
                <w:i/>
                <w:iCs/>
                <w:color w:val="000000"/>
              </w:rPr>
              <w:t>S. haemolyticus</w:t>
            </w:r>
            <w:r>
              <w:rPr>
                <w:color w:val="000000"/>
              </w:rPr>
              <w:t xml:space="preserve"> (50); </w:t>
            </w:r>
            <w:r>
              <w:rPr>
                <w:i/>
                <w:iCs/>
                <w:color w:val="000000"/>
              </w:rPr>
              <w:t>L. crispatus</w:t>
            </w:r>
            <w:r>
              <w:rPr>
                <w:color w:val="000000"/>
              </w:rPr>
              <w:t xml:space="preserve"> (200); </w:t>
            </w:r>
            <w:r>
              <w:rPr>
                <w:i/>
                <w:iCs/>
                <w:color w:val="000000"/>
              </w:rPr>
              <w:t>S. aureus</w:t>
            </w:r>
            <w:r>
              <w:rPr>
                <w:color w:val="000000"/>
              </w:rPr>
              <w:t xml:space="preserve"> (500); </w:t>
            </w:r>
            <w:r>
              <w:rPr>
                <w:i/>
                <w:iCs/>
                <w:color w:val="000000"/>
              </w:rPr>
              <w:t>S.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ralis</w:t>
            </w:r>
            <w:proofErr w:type="spellEnd"/>
            <w:r>
              <w:rPr>
                <w:i/>
                <w:iCs/>
                <w:color w:val="000000"/>
              </w:rPr>
              <w:t>/pneumoniae</w:t>
            </w:r>
            <w:r>
              <w:rPr>
                <w:color w:val="000000"/>
              </w:rPr>
              <w:t xml:space="preserve"> (200); </w:t>
            </w:r>
            <w:r>
              <w:rPr>
                <w:i/>
                <w:iCs/>
                <w:color w:val="000000"/>
              </w:rPr>
              <w:t>S. epidermidis</w:t>
            </w:r>
            <w:r>
              <w:rPr>
                <w:color w:val="000000"/>
              </w:rPr>
              <w:t xml:space="preserve"> (60)</w:t>
            </w:r>
          </w:p>
        </w:tc>
      </w:tr>
      <w:tr w:rsidR="00053235" w:rsidRPr="008A14A6" w14:paraId="2131EBD6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4BF8753" w14:textId="42461FF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93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2B74110" w14:textId="358E3A4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1B47C859" w14:textId="6BE3F57E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55993CC7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3314497" w14:textId="65ABAA3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94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4211225" w14:textId="0B928F44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63C2059B" w14:textId="234DD2B9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1500DE77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2BD944D" w14:textId="5B88902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01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DEF5165" w14:textId="66C1AC2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1112809D" w14:textId="1DC123BA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galactiae</w:t>
            </w:r>
            <w:r>
              <w:rPr>
                <w:color w:val="000000"/>
              </w:rPr>
              <w:t xml:space="preserve"> (10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amycolatum</w:t>
            </w:r>
            <w:proofErr w:type="spellEnd"/>
            <w:r>
              <w:rPr>
                <w:color w:val="000000"/>
              </w:rPr>
              <w:t xml:space="preserve"> (20)</w:t>
            </w:r>
          </w:p>
        </w:tc>
      </w:tr>
      <w:tr w:rsidR="00053235" w:rsidRPr="008A14A6" w14:paraId="63C74577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D634901" w14:textId="112A683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09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4F49A08" w14:textId="1259B326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</w:tcPr>
          <w:p w14:paraId="76C6099B" w14:textId="163A6265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capitis</w:t>
            </w:r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3AD92B2B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EC0C6A9" w14:textId="410E1FD6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09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49238D4" w14:textId="49A8A0C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</w:tcPr>
          <w:p w14:paraId="289B0B89" w14:textId="652C9402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iners</w:t>
            </w:r>
            <w:proofErr w:type="spellEnd"/>
            <w:r>
              <w:rPr>
                <w:color w:val="000000"/>
              </w:rPr>
              <w:t xml:space="preserve"> (350)</w:t>
            </w:r>
          </w:p>
        </w:tc>
      </w:tr>
      <w:tr w:rsidR="00053235" w:rsidRPr="008A14A6" w14:paraId="38C911D7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859EB0F" w14:textId="2C101D77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16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C9B8181" w14:textId="20B2851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</w:tcPr>
          <w:p w14:paraId="24C410A6" w14:textId="7B99B5A1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23ED7056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4BE3A01" w14:textId="6177B6F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16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0C3E41F" w14:textId="267B1D23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56135619" w14:textId="52D9EB0E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1FEF7502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6FB4BF6" w14:textId="0A3754F6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16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19E0976" w14:textId="6453997F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36DDDFB1" w14:textId="0D1B64CF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3DFD25A2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068A432" w14:textId="1564777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18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96FDD2C" w14:textId="219551B1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23848DA5" w14:textId="6EF7222D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0B7BC263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399839B" w14:textId="468B6784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19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35A9D4A" w14:textId="736B0770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6650DA66" w14:textId="3C2C2BDA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10000); </w:t>
            </w:r>
            <w:r>
              <w:rPr>
                <w:i/>
                <w:iCs/>
                <w:color w:val="000000"/>
              </w:rPr>
              <w:t>L. jensenii</w:t>
            </w:r>
            <w:r>
              <w:rPr>
                <w:color w:val="000000"/>
              </w:rPr>
              <w:t xml:space="preserve"> (10000)</w:t>
            </w:r>
          </w:p>
        </w:tc>
      </w:tr>
      <w:tr w:rsidR="00053235" w:rsidRPr="008A14A6" w14:paraId="7786F9AB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5DCFAC0" w14:textId="2C073BD7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19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98C66BA" w14:textId="14EE7CA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0A4DB248" w14:textId="0D273318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  <w:r>
              <w:rPr>
                <w:color w:val="000000"/>
              </w:rPr>
              <w:t xml:space="preserve"> (10000); </w:t>
            </w:r>
            <w:r>
              <w:rPr>
                <w:i/>
                <w:iCs/>
                <w:color w:val="000000"/>
              </w:rPr>
              <w:t>L. crispatus</w:t>
            </w:r>
            <w:r>
              <w:rPr>
                <w:color w:val="000000"/>
              </w:rPr>
              <w:t xml:space="preserve"> (5000); </w:t>
            </w:r>
            <w:r>
              <w:rPr>
                <w:i/>
                <w:iCs/>
                <w:color w:val="000000"/>
              </w:rPr>
              <w:t>C. albicans</w:t>
            </w:r>
            <w:r>
              <w:rPr>
                <w:color w:val="000000"/>
              </w:rPr>
              <w:t xml:space="preserve"> (1000)</w:t>
            </w:r>
          </w:p>
        </w:tc>
      </w:tr>
      <w:tr w:rsidR="00053235" w:rsidRPr="008A14A6" w14:paraId="6BE12EC9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02505D1" w14:textId="2EC11F4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20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75CE921" w14:textId="7902707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42689EC2" w14:textId="795AC356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epidermidis</w:t>
            </w:r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>L. jensenii</w:t>
            </w:r>
            <w:r>
              <w:rPr>
                <w:color w:val="000000"/>
              </w:rPr>
              <w:t xml:space="preserve"> (10000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lugdunensis</w:t>
            </w:r>
            <w:proofErr w:type="spellEnd"/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neuii</w:t>
            </w:r>
            <w:proofErr w:type="spellEnd"/>
            <w:r>
              <w:rPr>
                <w:color w:val="000000"/>
              </w:rPr>
              <w:t xml:space="preserve"> (200); </w:t>
            </w: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500); </w:t>
            </w:r>
            <w:r>
              <w:rPr>
                <w:i/>
                <w:iCs/>
                <w:color w:val="000000"/>
              </w:rPr>
              <w:t>L. fermentum</w:t>
            </w:r>
            <w:r>
              <w:rPr>
                <w:color w:val="000000"/>
              </w:rPr>
              <w:t xml:space="preserve"> (500); </w:t>
            </w:r>
            <w:r>
              <w:rPr>
                <w:i/>
                <w:iCs/>
                <w:color w:val="000000"/>
              </w:rPr>
              <w:t>S. hominis</w:t>
            </w:r>
            <w:r>
              <w:rPr>
                <w:color w:val="000000"/>
              </w:rPr>
              <w:t xml:space="preserve"> (200); </w:t>
            </w:r>
            <w:r>
              <w:rPr>
                <w:i/>
                <w:iCs/>
                <w:color w:val="000000"/>
              </w:rPr>
              <w:t>S. haemolyticus</w:t>
            </w:r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iner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(10000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glucuronolyticum</w:t>
            </w:r>
            <w:proofErr w:type="spellEnd"/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10000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warneri</w:t>
            </w:r>
            <w:proofErr w:type="spellEnd"/>
            <w:r>
              <w:rPr>
                <w:color w:val="000000"/>
              </w:rPr>
              <w:t xml:space="preserve"> (2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amycolatum</w:t>
            </w:r>
            <w:proofErr w:type="spellEnd"/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caprae</w:t>
            </w:r>
            <w:proofErr w:type="spellEnd"/>
            <w:r>
              <w:rPr>
                <w:color w:val="000000"/>
              </w:rPr>
              <w:t xml:space="preserve"> (20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turicensis</w:t>
            </w:r>
            <w:proofErr w:type="spellEnd"/>
            <w:r>
              <w:rPr>
                <w:color w:val="000000"/>
              </w:rPr>
              <w:t xml:space="preserve"> (10000); </w:t>
            </w:r>
            <w:r>
              <w:rPr>
                <w:i/>
                <w:iCs/>
                <w:color w:val="000000"/>
              </w:rPr>
              <w:t xml:space="preserve">P. </w:t>
            </w:r>
            <w:proofErr w:type="spellStart"/>
            <w:r>
              <w:rPr>
                <w:i/>
                <w:iCs/>
                <w:color w:val="000000"/>
              </w:rPr>
              <w:t>avidum</w:t>
            </w:r>
            <w:proofErr w:type="spellEnd"/>
            <w:r>
              <w:rPr>
                <w:color w:val="000000"/>
              </w:rPr>
              <w:t xml:space="preserve"> (500)</w:t>
            </w:r>
          </w:p>
        </w:tc>
      </w:tr>
      <w:tr w:rsidR="00053235" w:rsidRPr="008A14A6" w14:paraId="1D5DB615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8CCD586" w14:textId="13E7285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22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5283CF0" w14:textId="78EB1413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13B69310" w14:textId="32B319E7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500); </w:t>
            </w:r>
            <w:r>
              <w:rPr>
                <w:i/>
                <w:iCs/>
                <w:color w:val="000000"/>
              </w:rPr>
              <w:t>E. faecalis</w:t>
            </w:r>
            <w:r>
              <w:rPr>
                <w:color w:val="000000"/>
              </w:rPr>
              <w:t xml:space="preserve"> (300)</w:t>
            </w:r>
          </w:p>
        </w:tc>
      </w:tr>
      <w:tr w:rsidR="00053235" w:rsidRPr="008A14A6" w14:paraId="10E3048C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F1EF921" w14:textId="3276EA9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22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24834FD" w14:textId="1A0FC8E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3725AB1F" w14:textId="3DE4034B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10000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1000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urinae</w:t>
            </w:r>
            <w:proofErr w:type="spellEnd"/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>S. epidermidis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simulans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>C. albicans</w:t>
            </w:r>
            <w:r>
              <w:rPr>
                <w:color w:val="000000"/>
              </w:rPr>
              <w:t xml:space="preserve"> (100)</w:t>
            </w:r>
          </w:p>
        </w:tc>
      </w:tr>
      <w:tr w:rsidR="00053235" w:rsidRPr="008A14A6" w14:paraId="6CFC835F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03230F2" w14:textId="326F088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22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08C95B2" w14:textId="7ECF4377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3C57A927" w14:textId="19A04167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mitis</w:t>
            </w:r>
            <w:r>
              <w:rPr>
                <w:color w:val="000000"/>
              </w:rPr>
              <w:t xml:space="preserve"> (10000)</w:t>
            </w:r>
          </w:p>
        </w:tc>
      </w:tr>
      <w:tr w:rsidR="00053235" w:rsidRPr="008A14A6" w14:paraId="785CC50E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E48B73F" w14:textId="1285205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22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6AAAD4D" w14:textId="1A2ABDE1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4CC72C67" w14:textId="7AFC92E0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salivarius</w:t>
            </w:r>
            <w:proofErr w:type="spellEnd"/>
            <w:r>
              <w:rPr>
                <w:color w:val="000000"/>
              </w:rPr>
              <w:t xml:space="preserve"> (10000); </w:t>
            </w: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100000); </w:t>
            </w:r>
            <w:r>
              <w:rPr>
                <w:i/>
                <w:iCs/>
                <w:color w:val="000000"/>
              </w:rPr>
              <w:t>S. mitis/</w:t>
            </w:r>
            <w:proofErr w:type="spellStart"/>
            <w:r>
              <w:rPr>
                <w:i/>
                <w:iCs/>
                <w:color w:val="000000"/>
              </w:rPr>
              <w:t>oralis</w:t>
            </w:r>
            <w:proofErr w:type="spellEnd"/>
            <w:r>
              <w:rPr>
                <w:color w:val="000000"/>
              </w:rPr>
              <w:t xml:space="preserve"> (5000); </w:t>
            </w:r>
            <w:r>
              <w:rPr>
                <w:i/>
                <w:iCs/>
                <w:color w:val="000000"/>
              </w:rPr>
              <w:t>B. breve</w:t>
            </w:r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parasanguinis</w:t>
            </w:r>
            <w:proofErr w:type="spellEnd"/>
            <w:r>
              <w:rPr>
                <w:color w:val="000000"/>
              </w:rPr>
              <w:t xml:space="preserve"> (10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turicensis</w:t>
            </w:r>
            <w:proofErr w:type="spellEnd"/>
            <w:r>
              <w:rPr>
                <w:color w:val="000000"/>
              </w:rPr>
              <w:t xml:space="preserve"> (20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simulans</w:t>
            </w:r>
            <w:proofErr w:type="spellEnd"/>
            <w:r>
              <w:rPr>
                <w:color w:val="000000"/>
              </w:rPr>
              <w:t xml:space="preserve"> (500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urealyticum</w:t>
            </w:r>
            <w:proofErr w:type="spellEnd"/>
            <w:r>
              <w:rPr>
                <w:color w:val="000000"/>
              </w:rPr>
              <w:t xml:space="preserve"> (50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amycolatum</w:t>
            </w:r>
            <w:proofErr w:type="spellEnd"/>
            <w:r>
              <w:rPr>
                <w:color w:val="000000"/>
              </w:rPr>
              <w:t xml:space="preserve"> (10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cumminsii</w:t>
            </w:r>
            <w:proofErr w:type="spellEnd"/>
            <w:r>
              <w:rPr>
                <w:color w:val="000000"/>
              </w:rPr>
              <w:t xml:space="preserve"> (200); B</w:t>
            </w:r>
            <w:r>
              <w:rPr>
                <w:i/>
                <w:iCs/>
                <w:color w:val="000000"/>
              </w:rPr>
              <w:t xml:space="preserve">. </w:t>
            </w:r>
            <w:proofErr w:type="spellStart"/>
            <w:r>
              <w:rPr>
                <w:i/>
                <w:iCs/>
                <w:color w:val="000000"/>
              </w:rPr>
              <w:t>ravenspurgense</w:t>
            </w:r>
            <w:proofErr w:type="spellEnd"/>
            <w:r>
              <w:rPr>
                <w:color w:val="000000"/>
              </w:rPr>
              <w:t xml:space="preserve"> (5000); Gram + cocci #1 (5000); Gram + cocci #2 (1000); Gram + rods (1000)</w:t>
            </w:r>
          </w:p>
        </w:tc>
      </w:tr>
      <w:tr w:rsidR="00053235" w:rsidRPr="008A14A6" w14:paraId="1EB92EDC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A0096BC" w14:textId="56E679F7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22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3A36C76" w14:textId="0DDC0B41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4F84AD41" w14:textId="54ACB3D3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K. pneumoniae</w:t>
            </w:r>
            <w:r>
              <w:rPr>
                <w:color w:val="000000"/>
              </w:rPr>
              <w:t xml:space="preserve"> (100000); </w:t>
            </w:r>
            <w:r>
              <w:rPr>
                <w:i/>
                <w:iCs/>
                <w:color w:val="000000"/>
              </w:rPr>
              <w:t>E. faecalis</w:t>
            </w:r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540681E6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1475D94" w14:textId="1E38668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22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9DDBE52" w14:textId="66B5BD80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7ADB3B88" w14:textId="0F54782C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iners</w:t>
            </w:r>
            <w:proofErr w:type="spellEnd"/>
            <w:r>
              <w:rPr>
                <w:color w:val="000000"/>
              </w:rPr>
              <w:t xml:space="preserve"> (10000); </w:t>
            </w: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10000); </w:t>
            </w:r>
            <w:r>
              <w:rPr>
                <w:i/>
                <w:iCs/>
                <w:color w:val="000000"/>
              </w:rPr>
              <w:t>L. crispatus</w:t>
            </w:r>
            <w:r>
              <w:rPr>
                <w:color w:val="000000"/>
              </w:rPr>
              <w:t xml:space="preserve"> (2000)</w:t>
            </w:r>
          </w:p>
        </w:tc>
      </w:tr>
      <w:tr w:rsidR="00053235" w:rsidRPr="008A14A6" w14:paraId="652D27F6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8B22541" w14:textId="3C5535B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28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54BFA25" w14:textId="592E3FBE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4EC81483" w14:textId="482ED9F0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urinae</w:t>
            </w:r>
            <w:proofErr w:type="spellEnd"/>
            <w:r>
              <w:rPr>
                <w:color w:val="000000"/>
              </w:rPr>
              <w:t xml:space="preserve"> (10000); </w:t>
            </w:r>
            <w:r>
              <w:rPr>
                <w:i/>
                <w:iCs/>
                <w:color w:val="000000"/>
              </w:rPr>
              <w:t xml:space="preserve">T. </w:t>
            </w:r>
            <w:proofErr w:type="spellStart"/>
            <w:r>
              <w:rPr>
                <w:i/>
                <w:iCs/>
                <w:color w:val="000000"/>
              </w:rPr>
              <w:t>bernardiae</w:t>
            </w:r>
            <w:proofErr w:type="spellEnd"/>
            <w:r>
              <w:rPr>
                <w:color w:val="000000"/>
              </w:rPr>
              <w:t xml:space="preserve"> (50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iners</w:t>
            </w:r>
            <w:proofErr w:type="spellEnd"/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riegelii</w:t>
            </w:r>
            <w:proofErr w:type="spellEnd"/>
            <w:r>
              <w:rPr>
                <w:color w:val="000000"/>
              </w:rPr>
              <w:t xml:space="preserve"> (100); </w:t>
            </w:r>
            <w:r>
              <w:rPr>
                <w:i/>
                <w:iCs/>
                <w:color w:val="000000"/>
              </w:rPr>
              <w:t>F. hominis</w:t>
            </w:r>
            <w:r>
              <w:rPr>
                <w:color w:val="000000"/>
              </w:rPr>
              <w:t xml:space="preserve"> (100); </w:t>
            </w:r>
            <w:r>
              <w:rPr>
                <w:i/>
                <w:iCs/>
                <w:color w:val="000000"/>
              </w:rPr>
              <w:t>S. epidermidis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coyleae</w:t>
            </w:r>
            <w:proofErr w:type="spellEnd"/>
            <w:r>
              <w:rPr>
                <w:color w:val="000000"/>
              </w:rPr>
              <w:t xml:space="preserve"> (40)</w:t>
            </w:r>
          </w:p>
        </w:tc>
      </w:tr>
      <w:tr w:rsidR="00053235" w:rsidRPr="008A14A6" w14:paraId="727E28CF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062F6D1" w14:textId="6409B50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28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FA3595D" w14:textId="257CA3F3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78A8096B" w14:textId="39AA7652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  <w:r>
              <w:rPr>
                <w:color w:val="000000"/>
              </w:rPr>
              <w:t xml:space="preserve"> (20)</w:t>
            </w:r>
          </w:p>
        </w:tc>
      </w:tr>
      <w:tr w:rsidR="00053235" w:rsidRPr="008A14A6" w14:paraId="68824B98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CF07187" w14:textId="595BE46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3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F402A46" w14:textId="66960C9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3BA29E5D" w14:textId="6AE7644A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turicensis</w:t>
            </w:r>
            <w:proofErr w:type="spellEnd"/>
            <w:r>
              <w:rPr>
                <w:color w:val="000000"/>
              </w:rPr>
              <w:t xml:space="preserve"> (100)</w:t>
            </w:r>
          </w:p>
        </w:tc>
      </w:tr>
      <w:tr w:rsidR="00053235" w:rsidRPr="008A14A6" w14:paraId="27C747A6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99AFA5B" w14:textId="62580F3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3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98363B9" w14:textId="156703C0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4095BB46" w14:textId="2C07A462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E. faecalis</w:t>
            </w:r>
            <w:r>
              <w:rPr>
                <w:color w:val="000000"/>
              </w:rPr>
              <w:t xml:space="preserve"> (100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200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amycolatum</w:t>
            </w:r>
            <w:proofErr w:type="spellEnd"/>
            <w:r>
              <w:rPr>
                <w:color w:val="000000"/>
              </w:rPr>
              <w:t xml:space="preserve"> (20); </w:t>
            </w: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neuii</w:t>
            </w:r>
            <w:proofErr w:type="spellEnd"/>
            <w:r>
              <w:rPr>
                <w:color w:val="000000"/>
              </w:rPr>
              <w:t xml:space="preserve"> (150); </w:t>
            </w:r>
            <w:r>
              <w:rPr>
                <w:i/>
                <w:iCs/>
                <w:color w:val="000000"/>
              </w:rPr>
              <w:t>S. hominis</w:t>
            </w:r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5035492B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31468F9" w14:textId="1A82E101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4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10BDEBD" w14:textId="28CAB250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1F6CE10A" w14:textId="19E71568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78750B6C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744E85D" w14:textId="4444F78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4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9930749" w14:textId="217A03B7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388B4AA5" w14:textId="07E380DC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20)</w:t>
            </w:r>
          </w:p>
        </w:tc>
      </w:tr>
      <w:tr w:rsidR="00053235" w:rsidRPr="008A14A6" w14:paraId="2E2367CC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D443209" w14:textId="6A17CF8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4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C404A39" w14:textId="16D3849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496C6D6F" w14:textId="512CF066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30990CE5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F51C1E5" w14:textId="497D93B3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5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E883E4B" w14:textId="70B52F0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6BCA7D63" w14:textId="71DA613B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10000)</w:t>
            </w:r>
          </w:p>
        </w:tc>
      </w:tr>
      <w:tr w:rsidR="00053235" w:rsidRPr="008A14A6" w14:paraId="1B17E1AB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A906935" w14:textId="2A70E13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5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121030E" w14:textId="2840153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3A7ED9AC" w14:textId="3A05732B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7A03ED41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E392CEB" w14:textId="30B5DBE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5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27D1E5E" w14:textId="0F2E0EB1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</w:tcPr>
          <w:p w14:paraId="4502E4AC" w14:textId="74F6559E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100)</w:t>
            </w:r>
          </w:p>
        </w:tc>
      </w:tr>
      <w:tr w:rsidR="00053235" w:rsidRPr="008A14A6" w14:paraId="6C49A631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3B1DF23" w14:textId="060C5E98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5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9C9F364" w14:textId="40E61FF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bottom"/>
          </w:tcPr>
          <w:p w14:paraId="338B2D94" w14:textId="440F6D0B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5CCC75EB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0799D29" w14:textId="1609D1BC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6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48F155F" w14:textId="0886BDEE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7033B16E" w14:textId="57E3F6DC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66D7E49B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AD49B34" w14:textId="205DDE4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362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952E3C5" w14:textId="56F7A131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3BF8DA27" w14:textId="1ED71FBB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4CE1D9A8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36A0021" w14:textId="367D37D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52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493A218" w14:textId="1085A40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7EBE3DB8" w14:textId="3DE90F84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668377BF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F67E76A" w14:textId="419ECF2F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172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02577C5" w14:textId="1B26F94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58708520" w14:textId="413625E2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K. pneumoniae</w:t>
            </w:r>
            <w:r>
              <w:rPr>
                <w:color w:val="000000"/>
              </w:rPr>
              <w:t xml:space="preserve"> (10000)</w:t>
            </w:r>
          </w:p>
        </w:tc>
      </w:tr>
      <w:tr w:rsidR="00053235" w:rsidRPr="008A14A6" w14:paraId="030FAA53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C95C0BD" w14:textId="3252954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2019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80FF124" w14:textId="1CFE035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16A2F428" w14:textId="57D350FC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</w:t>
            </w:r>
            <w:r>
              <w:rPr>
                <w:color w:val="000000"/>
              </w:rPr>
              <w:t xml:space="preserve">. species (20000); </w:t>
            </w: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500); </w:t>
            </w:r>
            <w:r>
              <w:rPr>
                <w:i/>
                <w:iCs/>
                <w:color w:val="000000"/>
              </w:rPr>
              <w:t>L. jensenii</w:t>
            </w:r>
            <w:r>
              <w:rPr>
                <w:color w:val="000000"/>
              </w:rPr>
              <w:t xml:space="preserve"> (500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iners</w:t>
            </w:r>
            <w:proofErr w:type="spellEnd"/>
            <w:r>
              <w:rPr>
                <w:color w:val="000000"/>
              </w:rPr>
              <w:t xml:space="preserve"> (5000)</w:t>
            </w:r>
          </w:p>
        </w:tc>
      </w:tr>
      <w:tr w:rsidR="00053235" w:rsidRPr="008A14A6" w14:paraId="3DE00482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B05F537" w14:textId="2A1F1A1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205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E9D0842" w14:textId="554252F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6952D589" w14:textId="6EC30FC6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urinae</w:t>
            </w:r>
            <w:proofErr w:type="spellEnd"/>
            <w:r>
              <w:rPr>
                <w:color w:val="000000"/>
              </w:rPr>
              <w:t xml:space="preserve"> (35); </w:t>
            </w:r>
            <w:r>
              <w:rPr>
                <w:i/>
                <w:iCs/>
                <w:color w:val="000000"/>
              </w:rPr>
              <w:t>E. faecalis</w:t>
            </w:r>
            <w:r>
              <w:rPr>
                <w:color w:val="000000"/>
              </w:rPr>
              <w:t xml:space="preserve"> (2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33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rhamnosus</w:t>
            </w:r>
            <w:proofErr w:type="spellEnd"/>
            <w:r>
              <w:rPr>
                <w:color w:val="000000"/>
              </w:rPr>
              <w:t xml:space="preserve"> (1); </w:t>
            </w:r>
            <w:r>
              <w:rPr>
                <w:i/>
                <w:iCs/>
                <w:color w:val="000000"/>
              </w:rPr>
              <w:t>S. epidermidis</w:t>
            </w:r>
            <w:r>
              <w:rPr>
                <w:color w:val="000000"/>
              </w:rPr>
              <w:t xml:space="preserve"> (3); </w:t>
            </w:r>
            <w:proofErr w:type="spellStart"/>
            <w:r>
              <w:rPr>
                <w:color w:val="000000"/>
              </w:rPr>
              <w:t>Unkn</w:t>
            </w:r>
            <w:proofErr w:type="spellEnd"/>
            <w:r>
              <w:rPr>
                <w:color w:val="000000"/>
              </w:rPr>
              <w:t xml:space="preserve"> (5)</w:t>
            </w:r>
          </w:p>
        </w:tc>
      </w:tr>
      <w:tr w:rsidR="00053235" w:rsidRPr="008A14A6" w14:paraId="533EECC5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619C0BF" w14:textId="77CD3EAF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232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5045134" w14:textId="228735B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01AC0E5D" w14:textId="310518D7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29101DA1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00E1ACF" w14:textId="5EE5CA8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353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827377D" w14:textId="59D649F1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03888A69" w14:textId="2B96BA70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0CEC89C1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A4D7251" w14:textId="0F4BDF2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364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8277C8C" w14:textId="3999A6F3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5DE1C8A5" w14:textId="4C26FE44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iners</w:t>
            </w:r>
            <w:proofErr w:type="spellEnd"/>
            <w:r>
              <w:rPr>
                <w:color w:val="000000"/>
              </w:rPr>
              <w:t xml:space="preserve"> (100000)</w:t>
            </w:r>
          </w:p>
        </w:tc>
      </w:tr>
      <w:tr w:rsidR="00053235" w:rsidRPr="008A14A6" w14:paraId="43723398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96D7825" w14:textId="72090E38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364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7A704C6" w14:textId="490320A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4D6EF7E5" w14:textId="3B1166FB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omnicolens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coyleae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imitans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riegelii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>C</w:t>
            </w:r>
            <w:r>
              <w:rPr>
                <w:color w:val="000000"/>
              </w:rPr>
              <w:t xml:space="preserve">. species (1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amylovorus</w:t>
            </w:r>
            <w:proofErr w:type="spellEnd"/>
            <w:r>
              <w:rPr>
                <w:color w:val="000000"/>
              </w:rPr>
              <w:t xml:space="preserve"> (5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50); </w:t>
            </w:r>
            <w:r>
              <w:rPr>
                <w:i/>
                <w:iCs/>
                <w:color w:val="000000"/>
              </w:rPr>
              <w:t>L. jensenii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anginosis</w:t>
            </w:r>
            <w:proofErr w:type="spellEnd"/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6581753F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F3222AB" w14:textId="4DA7E17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465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168A270" w14:textId="62546046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762C4B85" w14:textId="0AE8693B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urinae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>K. pneumoniae</w:t>
            </w:r>
            <w:r>
              <w:rPr>
                <w:color w:val="000000"/>
              </w:rPr>
              <w:t xml:space="preserve"> (1000000)</w:t>
            </w:r>
          </w:p>
        </w:tc>
      </w:tr>
      <w:tr w:rsidR="00053235" w:rsidRPr="008A14A6" w14:paraId="257E91AC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27BDC49" w14:textId="214D7184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471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54BEB3A9" w14:textId="6E155FB4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32FF3DC0" w14:textId="79E67A73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neuii</w:t>
            </w:r>
            <w:proofErr w:type="spellEnd"/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3000)</w:t>
            </w:r>
          </w:p>
        </w:tc>
      </w:tr>
      <w:tr w:rsidR="00053235" w:rsidRPr="008A14A6" w14:paraId="2ACC0870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3A735CD" w14:textId="5456DAC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4746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0C7A36F" w14:textId="2F147FE2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45D5A860" w14:textId="507B155B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2EE5695F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06C70F9" w14:textId="1598D67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5337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B36FAD2" w14:textId="6918AAE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5740EF3A" w14:textId="0CEAACA4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. </w:t>
            </w:r>
            <w:proofErr w:type="spellStart"/>
            <w:r>
              <w:rPr>
                <w:i/>
                <w:iCs/>
                <w:color w:val="000000"/>
              </w:rPr>
              <w:t>radingae</w:t>
            </w:r>
            <w:proofErr w:type="spellEnd"/>
            <w:r>
              <w:rPr>
                <w:color w:val="000000"/>
              </w:rPr>
              <w:t xml:space="preserve"> (20); </w:t>
            </w:r>
            <w:r>
              <w:rPr>
                <w:i/>
                <w:iCs/>
                <w:color w:val="000000"/>
              </w:rPr>
              <w:t>S. anginosus</w:t>
            </w:r>
            <w:r>
              <w:rPr>
                <w:color w:val="000000"/>
              </w:rPr>
              <w:t xml:space="preserve"> (2510); </w:t>
            </w:r>
            <w:proofErr w:type="spellStart"/>
            <w:r>
              <w:rPr>
                <w:color w:val="000000"/>
              </w:rPr>
              <w:t>Unkn</w:t>
            </w:r>
            <w:proofErr w:type="spellEnd"/>
            <w:r>
              <w:rPr>
                <w:color w:val="000000"/>
              </w:rPr>
              <w:t xml:space="preserve"> (440)</w:t>
            </w:r>
          </w:p>
        </w:tc>
      </w:tr>
      <w:tr w:rsidR="00053235" w:rsidRPr="008A14A6" w14:paraId="248E4462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32082CAA" w14:textId="38E80731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581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EA656B6" w14:textId="2239D25C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4E5985F8" w14:textId="1F47D9A2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delbrueckii</w:t>
            </w:r>
            <w:proofErr w:type="spellEnd"/>
            <w:r>
              <w:rPr>
                <w:color w:val="000000"/>
              </w:rPr>
              <w:t xml:space="preserve"> (10000)</w:t>
            </w:r>
          </w:p>
        </w:tc>
      </w:tr>
      <w:tr w:rsidR="00053235" w:rsidRPr="008A14A6" w14:paraId="07FED8B8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0E21A4E" w14:textId="7764EE1F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592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7D17C660" w14:textId="63C68CDE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142238E1" w14:textId="37C1AEF9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. agalactiae</w:t>
            </w:r>
            <w:r>
              <w:rPr>
                <w:color w:val="000000"/>
              </w:rPr>
              <w:t xml:space="preserve"> (10000)</w:t>
            </w:r>
          </w:p>
        </w:tc>
      </w:tr>
      <w:tr w:rsidR="00053235" w:rsidRPr="008A14A6" w14:paraId="095D08C1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6CCC0A4" w14:textId="053D537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5978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8073D75" w14:textId="5C24DFEC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18CD57DF" w14:textId="0DAF47EA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. vaginalis</w:t>
            </w:r>
            <w:r>
              <w:rPr>
                <w:color w:val="000000"/>
              </w:rPr>
              <w:t xml:space="preserve"> (10000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iners</w:t>
            </w:r>
            <w:proofErr w:type="spellEnd"/>
            <w:r>
              <w:rPr>
                <w:color w:val="000000"/>
              </w:rPr>
              <w:t xml:space="preserve"> (100000); </w:t>
            </w:r>
            <w:r>
              <w:rPr>
                <w:i/>
                <w:iCs/>
                <w:color w:val="000000"/>
              </w:rPr>
              <w:t>S. mitis</w:t>
            </w:r>
            <w:r>
              <w:rPr>
                <w:color w:val="000000"/>
              </w:rPr>
              <w:t xml:space="preserve"> (50000)</w:t>
            </w:r>
          </w:p>
        </w:tc>
      </w:tr>
      <w:tr w:rsidR="00053235" w:rsidRPr="008A14A6" w14:paraId="5307EF05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12579BA" w14:textId="324AB1D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6454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25BBB574" w14:textId="4CAA0564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2D2CF7A9" w14:textId="0856ABF8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delbrueckii</w:t>
            </w:r>
            <w:proofErr w:type="spellEnd"/>
            <w:r>
              <w:rPr>
                <w:color w:val="000000"/>
              </w:rPr>
              <w:t xml:space="preserve"> (10000)</w:t>
            </w:r>
          </w:p>
        </w:tc>
      </w:tr>
      <w:tr w:rsidR="00053235" w:rsidRPr="008A14A6" w14:paraId="33E9AA23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26961CA" w14:textId="00A9BB18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647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FD96D74" w14:textId="347E0DC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bottom"/>
            <w:hideMark/>
          </w:tcPr>
          <w:p w14:paraId="6348EAB5" w14:textId="1CEF2684" w:rsidR="00053235" w:rsidRPr="00852784" w:rsidRDefault="00053235" w:rsidP="00053235">
            <w:pPr>
              <w:rPr>
                <w:color w:val="000000"/>
              </w:rPr>
            </w:pPr>
          </w:p>
        </w:tc>
      </w:tr>
      <w:tr w:rsidR="00053235" w:rsidRPr="008A14A6" w14:paraId="071F5783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630C1C1" w14:textId="45C9949A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661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3785D611" w14:textId="56371A75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2472128F" w14:textId="1AFEDFF6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coyleae</w:t>
            </w:r>
            <w:proofErr w:type="spellEnd"/>
            <w:r>
              <w:rPr>
                <w:color w:val="000000"/>
              </w:rPr>
              <w:t xml:space="preserve"> (10); </w:t>
            </w:r>
            <w:proofErr w:type="spellStart"/>
            <w:r>
              <w:rPr>
                <w:color w:val="000000"/>
              </w:rPr>
              <w:t>Unkn</w:t>
            </w:r>
            <w:proofErr w:type="spellEnd"/>
            <w:r>
              <w:rPr>
                <w:color w:val="000000"/>
              </w:rPr>
              <w:t xml:space="preserve"> (10)</w:t>
            </w:r>
          </w:p>
        </w:tc>
      </w:tr>
      <w:tr w:rsidR="00053235" w:rsidRPr="008A14A6" w14:paraId="76B18E9D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86CE8A6" w14:textId="14F85B06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665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525FAA6" w14:textId="2C3178BD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7D0DA40B" w14:textId="52859CC8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lusitaniae</w:t>
            </w:r>
            <w:proofErr w:type="spellEnd"/>
            <w:r>
              <w:rPr>
                <w:color w:val="000000"/>
              </w:rPr>
              <w:t xml:space="preserve"> (2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30)</w:t>
            </w:r>
          </w:p>
        </w:tc>
      </w:tr>
      <w:tr w:rsidR="00053235" w:rsidRPr="008A14A6" w14:paraId="4970AB7C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4B910A7" w14:textId="264FBDE6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6655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1AC094A3" w14:textId="7326F806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6912ED01" w14:textId="319BB9C9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constellatus</w:t>
            </w:r>
            <w:proofErr w:type="spellEnd"/>
            <w:r>
              <w:rPr>
                <w:color w:val="000000"/>
              </w:rPr>
              <w:t xml:space="preserve"> (40)</w:t>
            </w:r>
          </w:p>
        </w:tc>
      </w:tr>
      <w:tr w:rsidR="00053235" w:rsidRPr="008A14A6" w14:paraId="6BCE649F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26F7EAE" w14:textId="4CD1FE53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6713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A5B8965" w14:textId="122B5797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74B2934D" w14:textId="65219996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. crispatus</w:t>
            </w:r>
            <w:r>
              <w:rPr>
                <w:color w:val="000000"/>
              </w:rPr>
              <w:t xml:space="preserve"> (20)</w:t>
            </w:r>
          </w:p>
        </w:tc>
      </w:tr>
      <w:tr w:rsidR="00053235" w:rsidRPr="008A14A6" w14:paraId="6F8BA939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7F71D8C" w14:textId="164F1EEB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672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0E357262" w14:textId="691FB4C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3371CA02" w14:textId="19F4A37E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L. crispatus</w:t>
            </w:r>
            <w:r>
              <w:rPr>
                <w:color w:val="000000"/>
              </w:rPr>
              <w:t xml:space="preserve"> (20)</w:t>
            </w:r>
          </w:p>
        </w:tc>
      </w:tr>
      <w:tr w:rsidR="00053235" w:rsidRPr="008A14A6" w14:paraId="5BE82DC0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BE7F2C1" w14:textId="3FCDD6A7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6890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6C58CA79" w14:textId="4FF19C14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255C8788" w14:textId="5671A5BE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M. luteus</w:t>
            </w:r>
            <w:r>
              <w:rPr>
                <w:color w:val="000000"/>
              </w:rPr>
              <w:t xml:space="preserve"> (10); </w:t>
            </w:r>
            <w:r>
              <w:rPr>
                <w:i/>
                <w:iCs/>
                <w:color w:val="000000"/>
              </w:rPr>
              <w:t xml:space="preserve">S. </w:t>
            </w:r>
            <w:proofErr w:type="spellStart"/>
            <w:r>
              <w:rPr>
                <w:i/>
                <w:iCs/>
                <w:color w:val="000000"/>
              </w:rPr>
              <w:t>oralis</w:t>
            </w:r>
            <w:proofErr w:type="spellEnd"/>
            <w:r>
              <w:rPr>
                <w:color w:val="000000"/>
              </w:rPr>
              <w:t xml:space="preserve"> (20)</w:t>
            </w:r>
          </w:p>
        </w:tc>
      </w:tr>
      <w:tr w:rsidR="00053235" w:rsidRPr="008A14A6" w14:paraId="47E31589" w14:textId="77777777" w:rsidTr="00053235">
        <w:trPr>
          <w:trHeight w:val="320"/>
          <w:jc w:val="center"/>
        </w:trPr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5300746" w14:textId="7D45B400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7431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hideMark/>
          </w:tcPr>
          <w:p w14:paraId="4E93F12E" w14:textId="776F5309" w:rsidR="00053235" w:rsidRPr="008A14A6" w:rsidRDefault="00053235" w:rsidP="00053235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8473" w:type="dxa"/>
            <w:shd w:val="clear" w:color="auto" w:fill="auto"/>
            <w:noWrap/>
            <w:vAlign w:val="center"/>
            <w:hideMark/>
          </w:tcPr>
          <w:p w14:paraId="1C984928" w14:textId="72C4C483" w:rsidR="00053235" w:rsidRPr="00852784" w:rsidRDefault="00053235" w:rsidP="00053235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. </w:t>
            </w:r>
            <w:proofErr w:type="spellStart"/>
            <w:r>
              <w:rPr>
                <w:i/>
                <w:iCs/>
                <w:color w:val="000000"/>
              </w:rPr>
              <w:t>lusitaniae</w:t>
            </w:r>
            <w:proofErr w:type="spellEnd"/>
            <w:r>
              <w:rPr>
                <w:color w:val="000000"/>
              </w:rPr>
              <w:t xml:space="preserve"> (40); </w:t>
            </w:r>
            <w:r>
              <w:rPr>
                <w:i/>
                <w:iCs/>
                <w:color w:val="000000"/>
              </w:rPr>
              <w:t xml:space="preserve">L. </w:t>
            </w:r>
            <w:proofErr w:type="spellStart"/>
            <w:r>
              <w:rPr>
                <w:i/>
                <w:iCs/>
                <w:color w:val="000000"/>
              </w:rPr>
              <w:t>gasseri</w:t>
            </w:r>
            <w:proofErr w:type="spellEnd"/>
            <w:r>
              <w:rPr>
                <w:color w:val="000000"/>
              </w:rPr>
              <w:t xml:space="preserve"> (2000)</w:t>
            </w:r>
          </w:p>
        </w:tc>
      </w:tr>
    </w:tbl>
    <w:p w14:paraId="6B3093E2" w14:textId="77777777" w:rsidR="004F5092" w:rsidRDefault="004F5092" w:rsidP="00537BF7"/>
    <w:p w14:paraId="0A84B452" w14:textId="1421F95A" w:rsidR="008C4290" w:rsidRPr="004F5092" w:rsidRDefault="00852784" w:rsidP="00537BF7">
      <w:pPr>
        <w:rPr>
          <w:sz w:val="20"/>
          <w:szCs w:val="20"/>
        </w:rPr>
      </w:pPr>
      <w:r w:rsidRPr="004F5092">
        <w:rPr>
          <w:sz w:val="20"/>
          <w:szCs w:val="20"/>
        </w:rPr>
        <w:t>“</w:t>
      </w:r>
      <w:proofErr w:type="spellStart"/>
      <w:r w:rsidRPr="004F5092">
        <w:rPr>
          <w:sz w:val="20"/>
          <w:szCs w:val="20"/>
        </w:rPr>
        <w:t>Unkn</w:t>
      </w:r>
      <w:proofErr w:type="spellEnd"/>
      <w:r w:rsidRPr="004F5092">
        <w:rPr>
          <w:sz w:val="20"/>
          <w:szCs w:val="20"/>
        </w:rPr>
        <w:t>” indicates that the species could not be identified by MALDI-TOF.</w:t>
      </w:r>
      <w:r w:rsidR="004F5092" w:rsidRPr="004F5092">
        <w:rPr>
          <w:sz w:val="20"/>
          <w:szCs w:val="20"/>
        </w:rPr>
        <w:t xml:space="preserve"> </w:t>
      </w:r>
      <w:r w:rsidR="004F5092" w:rsidRPr="004F5092">
        <w:rPr>
          <w:sz w:val="20"/>
          <w:szCs w:val="20"/>
        </w:rPr>
        <w:t>Symptom abbreviations: UTI = urinary tract infection; OAB = overactive bladder symptoms; UUI = urgency urinary incontinence; and no LUTS = no lower urinary tract symptoms.</w:t>
      </w:r>
    </w:p>
    <w:sectPr w:rsidR="008C4290" w:rsidRPr="004F5092" w:rsidSect="00DF36FF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7B6E3D" w14:textId="77777777" w:rsidR="00ED16C3" w:rsidRDefault="00ED16C3" w:rsidP="007F18B5">
      <w:r>
        <w:separator/>
      </w:r>
    </w:p>
  </w:endnote>
  <w:endnote w:type="continuationSeparator" w:id="0">
    <w:p w14:paraId="40F6D1FA" w14:textId="77777777" w:rsidR="00ED16C3" w:rsidRDefault="00ED16C3" w:rsidP="007F1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85C8C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4A7DC" w14:textId="77777777" w:rsidR="001022B5" w:rsidRDefault="001022B5" w:rsidP="00537B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A4C39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7B919BFE" w14:textId="77777777" w:rsidR="001022B5" w:rsidRDefault="001022B5" w:rsidP="008C6F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FEAE5B" w14:textId="77777777" w:rsidR="00ED16C3" w:rsidRDefault="00ED16C3" w:rsidP="007F18B5">
      <w:r>
        <w:separator/>
      </w:r>
    </w:p>
  </w:footnote>
  <w:footnote w:type="continuationSeparator" w:id="0">
    <w:p w14:paraId="0B4BDD8F" w14:textId="77777777" w:rsidR="00ED16C3" w:rsidRDefault="00ED16C3" w:rsidP="007F1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80794"/>
    <w:multiLevelType w:val="hybridMultilevel"/>
    <w:tmpl w:val="E4146A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2476C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F6791"/>
    <w:multiLevelType w:val="hybridMultilevel"/>
    <w:tmpl w:val="6046B840"/>
    <w:lvl w:ilvl="0" w:tplc="B060CBA0">
      <w:start w:val="2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72676"/>
    <w:multiLevelType w:val="hybridMultilevel"/>
    <w:tmpl w:val="7BD86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23486"/>
    <w:multiLevelType w:val="hybridMultilevel"/>
    <w:tmpl w:val="1F5A3D04"/>
    <w:lvl w:ilvl="0" w:tplc="CAACC91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30303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51303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47A4D"/>
    <w:multiLevelType w:val="hybridMultilevel"/>
    <w:tmpl w:val="4DD2D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623151"/>
    <w:multiLevelType w:val="hybridMultilevel"/>
    <w:tmpl w:val="D716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B7D86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10264"/>
    <w:multiLevelType w:val="multilevel"/>
    <w:tmpl w:val="D938D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C31BDA"/>
    <w:multiLevelType w:val="hybridMultilevel"/>
    <w:tmpl w:val="AF888DD4"/>
    <w:lvl w:ilvl="0" w:tplc="24285F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D2B6B"/>
    <w:multiLevelType w:val="hybridMultilevel"/>
    <w:tmpl w:val="C8D402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806275"/>
    <w:multiLevelType w:val="hybridMultilevel"/>
    <w:tmpl w:val="229E4FF2"/>
    <w:lvl w:ilvl="0" w:tplc="F392DC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A7D27"/>
    <w:multiLevelType w:val="hybridMultilevel"/>
    <w:tmpl w:val="06621F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070B84"/>
    <w:multiLevelType w:val="hybridMultilevel"/>
    <w:tmpl w:val="3B105B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BB7C20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5637F"/>
    <w:multiLevelType w:val="hybridMultilevel"/>
    <w:tmpl w:val="B1A6C4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724B21"/>
    <w:multiLevelType w:val="hybridMultilevel"/>
    <w:tmpl w:val="F8B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722EB"/>
    <w:multiLevelType w:val="hybridMultilevel"/>
    <w:tmpl w:val="FBCA1B12"/>
    <w:lvl w:ilvl="0" w:tplc="DCB49D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983F66"/>
    <w:multiLevelType w:val="hybridMultilevel"/>
    <w:tmpl w:val="DACC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032599"/>
    <w:multiLevelType w:val="hybridMultilevel"/>
    <w:tmpl w:val="1ED2A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A748FF"/>
    <w:multiLevelType w:val="hybridMultilevel"/>
    <w:tmpl w:val="48566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472967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EE4444"/>
    <w:multiLevelType w:val="hybridMultilevel"/>
    <w:tmpl w:val="C8FE6382"/>
    <w:lvl w:ilvl="0" w:tplc="859416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3416821"/>
    <w:multiLevelType w:val="hybridMultilevel"/>
    <w:tmpl w:val="A4C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E758B4"/>
    <w:multiLevelType w:val="multilevel"/>
    <w:tmpl w:val="70086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412C36"/>
    <w:multiLevelType w:val="hybridMultilevel"/>
    <w:tmpl w:val="413E7A52"/>
    <w:lvl w:ilvl="0" w:tplc="EE70D7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6"/>
  </w:num>
  <w:num w:numId="4">
    <w:abstractNumId w:val="11"/>
  </w:num>
  <w:num w:numId="5">
    <w:abstractNumId w:val="14"/>
  </w:num>
  <w:num w:numId="6">
    <w:abstractNumId w:val="12"/>
  </w:num>
  <w:num w:numId="7">
    <w:abstractNumId w:val="10"/>
  </w:num>
  <w:num w:numId="8">
    <w:abstractNumId w:val="13"/>
  </w:num>
  <w:num w:numId="9">
    <w:abstractNumId w:val="0"/>
  </w:num>
  <w:num w:numId="10">
    <w:abstractNumId w:val="21"/>
  </w:num>
  <w:num w:numId="11">
    <w:abstractNumId w:val="24"/>
  </w:num>
  <w:num w:numId="12">
    <w:abstractNumId w:val="2"/>
  </w:num>
  <w:num w:numId="13">
    <w:abstractNumId w:val="7"/>
  </w:num>
  <w:num w:numId="14">
    <w:abstractNumId w:val="3"/>
  </w:num>
  <w:num w:numId="15">
    <w:abstractNumId w:val="19"/>
  </w:num>
  <w:num w:numId="16">
    <w:abstractNumId w:val="17"/>
  </w:num>
  <w:num w:numId="17">
    <w:abstractNumId w:val="20"/>
  </w:num>
  <w:num w:numId="18">
    <w:abstractNumId w:val="2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9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0">
    <w:abstractNumId w:val="15"/>
  </w:num>
  <w:num w:numId="21">
    <w:abstractNumId w:val="1"/>
  </w:num>
  <w:num w:numId="22">
    <w:abstractNumId w:val="26"/>
  </w:num>
  <w:num w:numId="23">
    <w:abstractNumId w:val="22"/>
  </w:num>
  <w:num w:numId="24">
    <w:abstractNumId w:val="5"/>
  </w:num>
  <w:num w:numId="25">
    <w:abstractNumId w:val="4"/>
  </w:num>
  <w:num w:numId="26">
    <w:abstractNumId w:val="16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31"/>
    <w:rsid w:val="00000499"/>
    <w:rsid w:val="00011DD7"/>
    <w:rsid w:val="000168C0"/>
    <w:rsid w:val="00016CFE"/>
    <w:rsid w:val="00026931"/>
    <w:rsid w:val="00035326"/>
    <w:rsid w:val="0003700E"/>
    <w:rsid w:val="00037CA9"/>
    <w:rsid w:val="00043289"/>
    <w:rsid w:val="00051826"/>
    <w:rsid w:val="00053235"/>
    <w:rsid w:val="00056273"/>
    <w:rsid w:val="0006181F"/>
    <w:rsid w:val="000661F7"/>
    <w:rsid w:val="00066CDD"/>
    <w:rsid w:val="00076210"/>
    <w:rsid w:val="0007714D"/>
    <w:rsid w:val="000864CF"/>
    <w:rsid w:val="00093425"/>
    <w:rsid w:val="000950C4"/>
    <w:rsid w:val="00095DA9"/>
    <w:rsid w:val="000A0CAF"/>
    <w:rsid w:val="000A2471"/>
    <w:rsid w:val="000A3F18"/>
    <w:rsid w:val="000A427D"/>
    <w:rsid w:val="000A53ED"/>
    <w:rsid w:val="000A6D4B"/>
    <w:rsid w:val="000C4C0C"/>
    <w:rsid w:val="000D0748"/>
    <w:rsid w:val="000D6303"/>
    <w:rsid w:val="000E324D"/>
    <w:rsid w:val="000E32F5"/>
    <w:rsid w:val="000E48B8"/>
    <w:rsid w:val="000E6701"/>
    <w:rsid w:val="000F0CE2"/>
    <w:rsid w:val="001022B5"/>
    <w:rsid w:val="0010262E"/>
    <w:rsid w:val="00116D35"/>
    <w:rsid w:val="001206E5"/>
    <w:rsid w:val="00126614"/>
    <w:rsid w:val="001322AE"/>
    <w:rsid w:val="00143A4D"/>
    <w:rsid w:val="001446A8"/>
    <w:rsid w:val="001517E7"/>
    <w:rsid w:val="0016099B"/>
    <w:rsid w:val="00161EAA"/>
    <w:rsid w:val="00165514"/>
    <w:rsid w:val="001703DC"/>
    <w:rsid w:val="00172BAC"/>
    <w:rsid w:val="001853A8"/>
    <w:rsid w:val="00195058"/>
    <w:rsid w:val="001A271A"/>
    <w:rsid w:val="001A2D5C"/>
    <w:rsid w:val="001B510E"/>
    <w:rsid w:val="001C1047"/>
    <w:rsid w:val="001F2B94"/>
    <w:rsid w:val="001F36C7"/>
    <w:rsid w:val="001F41B1"/>
    <w:rsid w:val="001F532F"/>
    <w:rsid w:val="00204B9D"/>
    <w:rsid w:val="00216B58"/>
    <w:rsid w:val="00221666"/>
    <w:rsid w:val="00233C07"/>
    <w:rsid w:val="00251D6B"/>
    <w:rsid w:val="00253A94"/>
    <w:rsid w:val="00261A25"/>
    <w:rsid w:val="00265503"/>
    <w:rsid w:val="002712A3"/>
    <w:rsid w:val="0027172A"/>
    <w:rsid w:val="00275E59"/>
    <w:rsid w:val="0029271E"/>
    <w:rsid w:val="002A11B0"/>
    <w:rsid w:val="002A552E"/>
    <w:rsid w:val="002A5B40"/>
    <w:rsid w:val="002B75D1"/>
    <w:rsid w:val="002C56B2"/>
    <w:rsid w:val="002F0898"/>
    <w:rsid w:val="002F24F9"/>
    <w:rsid w:val="002F5310"/>
    <w:rsid w:val="002F5E84"/>
    <w:rsid w:val="00302081"/>
    <w:rsid w:val="003039A6"/>
    <w:rsid w:val="00304E24"/>
    <w:rsid w:val="00313072"/>
    <w:rsid w:val="00321ABD"/>
    <w:rsid w:val="003321CC"/>
    <w:rsid w:val="00334BE6"/>
    <w:rsid w:val="00334CCA"/>
    <w:rsid w:val="00347A8B"/>
    <w:rsid w:val="00347DFA"/>
    <w:rsid w:val="003539E5"/>
    <w:rsid w:val="003730AC"/>
    <w:rsid w:val="00375F3C"/>
    <w:rsid w:val="003839FC"/>
    <w:rsid w:val="00387757"/>
    <w:rsid w:val="003914BE"/>
    <w:rsid w:val="003A3BCC"/>
    <w:rsid w:val="003C397F"/>
    <w:rsid w:val="003D04F2"/>
    <w:rsid w:val="003D5E55"/>
    <w:rsid w:val="003D757E"/>
    <w:rsid w:val="003E77BB"/>
    <w:rsid w:val="003F28CB"/>
    <w:rsid w:val="003F5A41"/>
    <w:rsid w:val="00401FEA"/>
    <w:rsid w:val="00405526"/>
    <w:rsid w:val="00412B92"/>
    <w:rsid w:val="00420CD4"/>
    <w:rsid w:val="004273D4"/>
    <w:rsid w:val="00427805"/>
    <w:rsid w:val="00434A78"/>
    <w:rsid w:val="00435838"/>
    <w:rsid w:val="00436BFE"/>
    <w:rsid w:val="0046032F"/>
    <w:rsid w:val="0046683E"/>
    <w:rsid w:val="00485794"/>
    <w:rsid w:val="004948E7"/>
    <w:rsid w:val="00496C4C"/>
    <w:rsid w:val="004977B8"/>
    <w:rsid w:val="004C4558"/>
    <w:rsid w:val="004C53C5"/>
    <w:rsid w:val="004D4C93"/>
    <w:rsid w:val="004E2FDF"/>
    <w:rsid w:val="004F0AE8"/>
    <w:rsid w:val="004F44D0"/>
    <w:rsid w:val="004F5092"/>
    <w:rsid w:val="004F7614"/>
    <w:rsid w:val="00533922"/>
    <w:rsid w:val="0053670E"/>
    <w:rsid w:val="005371B5"/>
    <w:rsid w:val="00537BF7"/>
    <w:rsid w:val="0054357B"/>
    <w:rsid w:val="0054534B"/>
    <w:rsid w:val="00555190"/>
    <w:rsid w:val="005862DD"/>
    <w:rsid w:val="00587980"/>
    <w:rsid w:val="005935E2"/>
    <w:rsid w:val="005953AD"/>
    <w:rsid w:val="005A4BFE"/>
    <w:rsid w:val="005B2591"/>
    <w:rsid w:val="005B5264"/>
    <w:rsid w:val="005C24F6"/>
    <w:rsid w:val="005C3220"/>
    <w:rsid w:val="005C6F88"/>
    <w:rsid w:val="005D6837"/>
    <w:rsid w:val="005D7AF6"/>
    <w:rsid w:val="005E1FDB"/>
    <w:rsid w:val="005F0CE0"/>
    <w:rsid w:val="005F2C4E"/>
    <w:rsid w:val="00600377"/>
    <w:rsid w:val="006469B4"/>
    <w:rsid w:val="00667368"/>
    <w:rsid w:val="0066749C"/>
    <w:rsid w:val="0067361C"/>
    <w:rsid w:val="00676542"/>
    <w:rsid w:val="0069293F"/>
    <w:rsid w:val="00692EFA"/>
    <w:rsid w:val="00694F3E"/>
    <w:rsid w:val="006965A6"/>
    <w:rsid w:val="0069683C"/>
    <w:rsid w:val="006B0DAF"/>
    <w:rsid w:val="006B79C2"/>
    <w:rsid w:val="006C2608"/>
    <w:rsid w:val="006C5C37"/>
    <w:rsid w:val="006D0C35"/>
    <w:rsid w:val="006D24DC"/>
    <w:rsid w:val="006E5D1F"/>
    <w:rsid w:val="006E712E"/>
    <w:rsid w:val="006F0DE0"/>
    <w:rsid w:val="006F26A0"/>
    <w:rsid w:val="006F3258"/>
    <w:rsid w:val="006F5240"/>
    <w:rsid w:val="007001C3"/>
    <w:rsid w:val="007026FD"/>
    <w:rsid w:val="00711C7C"/>
    <w:rsid w:val="00712BA0"/>
    <w:rsid w:val="00717611"/>
    <w:rsid w:val="0073020F"/>
    <w:rsid w:val="00732EED"/>
    <w:rsid w:val="00741651"/>
    <w:rsid w:val="00747B27"/>
    <w:rsid w:val="00751057"/>
    <w:rsid w:val="00760F7E"/>
    <w:rsid w:val="00781038"/>
    <w:rsid w:val="00782AF0"/>
    <w:rsid w:val="00783257"/>
    <w:rsid w:val="00790968"/>
    <w:rsid w:val="007926C5"/>
    <w:rsid w:val="007B1B5F"/>
    <w:rsid w:val="007C1553"/>
    <w:rsid w:val="007D1143"/>
    <w:rsid w:val="007E3335"/>
    <w:rsid w:val="007E4B9E"/>
    <w:rsid w:val="007F18B5"/>
    <w:rsid w:val="007F4BFF"/>
    <w:rsid w:val="0080580F"/>
    <w:rsid w:val="0082645B"/>
    <w:rsid w:val="008357E2"/>
    <w:rsid w:val="008468B2"/>
    <w:rsid w:val="00847C7A"/>
    <w:rsid w:val="00852784"/>
    <w:rsid w:val="008563D2"/>
    <w:rsid w:val="00860282"/>
    <w:rsid w:val="0086250C"/>
    <w:rsid w:val="00863024"/>
    <w:rsid w:val="00865017"/>
    <w:rsid w:val="00870DA6"/>
    <w:rsid w:val="00873318"/>
    <w:rsid w:val="008737F4"/>
    <w:rsid w:val="0087703B"/>
    <w:rsid w:val="008823F6"/>
    <w:rsid w:val="008833E4"/>
    <w:rsid w:val="00884C4B"/>
    <w:rsid w:val="00896CB6"/>
    <w:rsid w:val="008A0B6D"/>
    <w:rsid w:val="008A14A6"/>
    <w:rsid w:val="008B0A86"/>
    <w:rsid w:val="008B4550"/>
    <w:rsid w:val="008B49E5"/>
    <w:rsid w:val="008C2C3B"/>
    <w:rsid w:val="008C4290"/>
    <w:rsid w:val="008C42BF"/>
    <w:rsid w:val="008C59DF"/>
    <w:rsid w:val="008C5F5E"/>
    <w:rsid w:val="008C69B0"/>
    <w:rsid w:val="008C6FB3"/>
    <w:rsid w:val="008D1FE1"/>
    <w:rsid w:val="008D7E32"/>
    <w:rsid w:val="008E5E10"/>
    <w:rsid w:val="008E6ABE"/>
    <w:rsid w:val="008F33E9"/>
    <w:rsid w:val="008F5D44"/>
    <w:rsid w:val="008F796E"/>
    <w:rsid w:val="00913F93"/>
    <w:rsid w:val="0091606B"/>
    <w:rsid w:val="00923373"/>
    <w:rsid w:val="009238CA"/>
    <w:rsid w:val="0092715B"/>
    <w:rsid w:val="00927591"/>
    <w:rsid w:val="0093226F"/>
    <w:rsid w:val="009333F8"/>
    <w:rsid w:val="00943721"/>
    <w:rsid w:val="00952EFE"/>
    <w:rsid w:val="00956911"/>
    <w:rsid w:val="00964B8D"/>
    <w:rsid w:val="00966304"/>
    <w:rsid w:val="0097400E"/>
    <w:rsid w:val="009922B4"/>
    <w:rsid w:val="009B61BA"/>
    <w:rsid w:val="009C7438"/>
    <w:rsid w:val="009D6C0F"/>
    <w:rsid w:val="009D7585"/>
    <w:rsid w:val="009E6B3E"/>
    <w:rsid w:val="009F0D40"/>
    <w:rsid w:val="009F44B9"/>
    <w:rsid w:val="00A045C1"/>
    <w:rsid w:val="00A07B01"/>
    <w:rsid w:val="00A1080E"/>
    <w:rsid w:val="00A22808"/>
    <w:rsid w:val="00A26E90"/>
    <w:rsid w:val="00A33014"/>
    <w:rsid w:val="00A3343A"/>
    <w:rsid w:val="00A3620D"/>
    <w:rsid w:val="00A5618E"/>
    <w:rsid w:val="00A562AA"/>
    <w:rsid w:val="00A56A5B"/>
    <w:rsid w:val="00A670B6"/>
    <w:rsid w:val="00A844FE"/>
    <w:rsid w:val="00AA2141"/>
    <w:rsid w:val="00AA41FC"/>
    <w:rsid w:val="00AB30EA"/>
    <w:rsid w:val="00AB37D9"/>
    <w:rsid w:val="00AB65FB"/>
    <w:rsid w:val="00AB7D81"/>
    <w:rsid w:val="00AD1108"/>
    <w:rsid w:val="00AD7674"/>
    <w:rsid w:val="00B10985"/>
    <w:rsid w:val="00B13642"/>
    <w:rsid w:val="00B15911"/>
    <w:rsid w:val="00B217C0"/>
    <w:rsid w:val="00B253AA"/>
    <w:rsid w:val="00B30694"/>
    <w:rsid w:val="00B374C5"/>
    <w:rsid w:val="00B43A7B"/>
    <w:rsid w:val="00B46D28"/>
    <w:rsid w:val="00B52C3E"/>
    <w:rsid w:val="00B543B5"/>
    <w:rsid w:val="00B557A3"/>
    <w:rsid w:val="00B8488A"/>
    <w:rsid w:val="00B87F50"/>
    <w:rsid w:val="00BA04AE"/>
    <w:rsid w:val="00BA4984"/>
    <w:rsid w:val="00BB175D"/>
    <w:rsid w:val="00BB2EC3"/>
    <w:rsid w:val="00BB3B38"/>
    <w:rsid w:val="00BD3F74"/>
    <w:rsid w:val="00BF6DE9"/>
    <w:rsid w:val="00BF746A"/>
    <w:rsid w:val="00C00C35"/>
    <w:rsid w:val="00C07152"/>
    <w:rsid w:val="00C12A0E"/>
    <w:rsid w:val="00C1590E"/>
    <w:rsid w:val="00C1724C"/>
    <w:rsid w:val="00C2380F"/>
    <w:rsid w:val="00C30B46"/>
    <w:rsid w:val="00C32C32"/>
    <w:rsid w:val="00C32C47"/>
    <w:rsid w:val="00C32F39"/>
    <w:rsid w:val="00C4059B"/>
    <w:rsid w:val="00C51391"/>
    <w:rsid w:val="00C52693"/>
    <w:rsid w:val="00C6276F"/>
    <w:rsid w:val="00C87089"/>
    <w:rsid w:val="00CA0332"/>
    <w:rsid w:val="00CA6102"/>
    <w:rsid w:val="00CC24B0"/>
    <w:rsid w:val="00CF08C0"/>
    <w:rsid w:val="00CF61AB"/>
    <w:rsid w:val="00D026CC"/>
    <w:rsid w:val="00D0292E"/>
    <w:rsid w:val="00D1601C"/>
    <w:rsid w:val="00D218B7"/>
    <w:rsid w:val="00D24827"/>
    <w:rsid w:val="00D256CC"/>
    <w:rsid w:val="00D364EF"/>
    <w:rsid w:val="00D37B51"/>
    <w:rsid w:val="00D45750"/>
    <w:rsid w:val="00D50765"/>
    <w:rsid w:val="00D520AF"/>
    <w:rsid w:val="00D523C4"/>
    <w:rsid w:val="00D71E79"/>
    <w:rsid w:val="00D773FB"/>
    <w:rsid w:val="00D8700F"/>
    <w:rsid w:val="00D91E19"/>
    <w:rsid w:val="00DC166C"/>
    <w:rsid w:val="00DC4550"/>
    <w:rsid w:val="00DC7C13"/>
    <w:rsid w:val="00DD3BC2"/>
    <w:rsid w:val="00DD3D06"/>
    <w:rsid w:val="00DD675D"/>
    <w:rsid w:val="00DD6EA3"/>
    <w:rsid w:val="00DE3AD3"/>
    <w:rsid w:val="00DE4B0B"/>
    <w:rsid w:val="00DE60F1"/>
    <w:rsid w:val="00DF36FF"/>
    <w:rsid w:val="00DF75E9"/>
    <w:rsid w:val="00E05A19"/>
    <w:rsid w:val="00E11862"/>
    <w:rsid w:val="00E14BA2"/>
    <w:rsid w:val="00E203AA"/>
    <w:rsid w:val="00E20C8E"/>
    <w:rsid w:val="00E27FDE"/>
    <w:rsid w:val="00E346F8"/>
    <w:rsid w:val="00E47FFD"/>
    <w:rsid w:val="00E5373E"/>
    <w:rsid w:val="00E639B7"/>
    <w:rsid w:val="00E64134"/>
    <w:rsid w:val="00E706E6"/>
    <w:rsid w:val="00E71475"/>
    <w:rsid w:val="00E71E20"/>
    <w:rsid w:val="00E805D0"/>
    <w:rsid w:val="00E813FB"/>
    <w:rsid w:val="00E81FCF"/>
    <w:rsid w:val="00E83B36"/>
    <w:rsid w:val="00E86861"/>
    <w:rsid w:val="00E903BB"/>
    <w:rsid w:val="00E90C16"/>
    <w:rsid w:val="00EB0312"/>
    <w:rsid w:val="00EB6A5C"/>
    <w:rsid w:val="00EC7BC9"/>
    <w:rsid w:val="00ED16C3"/>
    <w:rsid w:val="00ED5E47"/>
    <w:rsid w:val="00ED63A5"/>
    <w:rsid w:val="00ED7F7E"/>
    <w:rsid w:val="00EE1BB6"/>
    <w:rsid w:val="00EF35DB"/>
    <w:rsid w:val="00EF3C17"/>
    <w:rsid w:val="00EF6E2E"/>
    <w:rsid w:val="00F06A9F"/>
    <w:rsid w:val="00F07024"/>
    <w:rsid w:val="00F3211C"/>
    <w:rsid w:val="00F54A46"/>
    <w:rsid w:val="00F5508D"/>
    <w:rsid w:val="00F61290"/>
    <w:rsid w:val="00F62E8C"/>
    <w:rsid w:val="00F64B5F"/>
    <w:rsid w:val="00F711F0"/>
    <w:rsid w:val="00F72951"/>
    <w:rsid w:val="00F757F0"/>
    <w:rsid w:val="00F76315"/>
    <w:rsid w:val="00F774AE"/>
    <w:rsid w:val="00F8139D"/>
    <w:rsid w:val="00F82B5E"/>
    <w:rsid w:val="00F849C8"/>
    <w:rsid w:val="00F8577C"/>
    <w:rsid w:val="00F974FE"/>
    <w:rsid w:val="00FA4F4F"/>
    <w:rsid w:val="00FA6094"/>
    <w:rsid w:val="00FB48B3"/>
    <w:rsid w:val="00FB5149"/>
    <w:rsid w:val="00FC5C2D"/>
    <w:rsid w:val="00FD5FF7"/>
    <w:rsid w:val="00FE4F92"/>
    <w:rsid w:val="00FE7E3E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ED6FA7"/>
  <w15:docId w15:val="{69CE9DC3-793D-9C44-8522-74B3CA38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4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5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5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5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57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D757E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D757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A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4A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4A78"/>
    <w:rPr>
      <w:color w:val="605E5C"/>
      <w:shd w:val="clear" w:color="auto" w:fill="E1DFDD"/>
    </w:rPr>
  </w:style>
  <w:style w:type="paragraph" w:customStyle="1" w:styleId="thesis2">
    <w:name w:val="thesis2"/>
    <w:basedOn w:val="Normal"/>
    <w:qFormat/>
    <w:rsid w:val="003C397F"/>
    <w:pPr>
      <w:spacing w:line="480" w:lineRule="auto"/>
      <w:jc w:val="center"/>
    </w:pPr>
    <w:rPr>
      <w:b/>
    </w:rPr>
  </w:style>
  <w:style w:type="paragraph" w:customStyle="1" w:styleId="plainthesis">
    <w:name w:val="plain thesis"/>
    <w:basedOn w:val="Normal"/>
    <w:qFormat/>
    <w:rsid w:val="003C397F"/>
    <w:pPr>
      <w:spacing w:line="480" w:lineRule="auto"/>
    </w:pPr>
  </w:style>
  <w:style w:type="table" w:styleId="TableGrid">
    <w:name w:val="Table Grid"/>
    <w:basedOn w:val="TableNormal"/>
    <w:uiPriority w:val="39"/>
    <w:rsid w:val="00C12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D75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57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57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rsid w:val="003D757E"/>
    <w:rPr>
      <w:rFonts w:ascii="Times New Roman" w:eastAsiaTheme="majorEastAsia" w:hAnsi="Times New Roman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3D75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2">
    <w:name w:val="toc 2"/>
    <w:aliases w:val="t2"/>
    <w:basedOn w:val="thesis2"/>
    <w:next w:val="Normal"/>
    <w:autoRedefine/>
    <w:uiPriority w:val="39"/>
    <w:unhideWhenUsed/>
    <w:rsid w:val="003D757E"/>
    <w:pPr>
      <w:spacing w:line="240" w:lineRule="auto"/>
      <w:ind w:left="240"/>
      <w:jc w:val="left"/>
    </w:pPr>
    <w:rPr>
      <w:b w:val="0"/>
      <w:iCs/>
      <w:szCs w:val="20"/>
    </w:rPr>
  </w:style>
  <w:style w:type="paragraph" w:customStyle="1" w:styleId="thesisstyle">
    <w:name w:val="thesis_style"/>
    <w:basedOn w:val="Normal"/>
    <w:next w:val="Normal"/>
    <w:qFormat/>
    <w:rsid w:val="003D757E"/>
    <w:pPr>
      <w:spacing w:line="480" w:lineRule="auto"/>
      <w:jc w:val="center"/>
    </w:pPr>
    <w:rPr>
      <w:rFonts w:eastAsiaTheme="minorHAnsi" w:cstheme="minorBidi"/>
    </w:rPr>
  </w:style>
  <w:style w:type="paragraph" w:styleId="TOC1">
    <w:name w:val="toc 1"/>
    <w:aliases w:val="thesis"/>
    <w:basedOn w:val="thesisstyle"/>
    <w:next w:val="thesis2"/>
    <w:autoRedefine/>
    <w:uiPriority w:val="39"/>
    <w:unhideWhenUsed/>
    <w:rsid w:val="003D757E"/>
    <w:pPr>
      <w:spacing w:before="240" w:after="120" w:line="240" w:lineRule="auto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D757E"/>
    <w:pPr>
      <w:ind w:left="480"/>
    </w:pPr>
    <w:rPr>
      <w:rFonts w:asciiTheme="minorHAnsi" w:eastAsiaTheme="minorHAnsi" w:hAnsiTheme="minorHAnsi" w:cstheme="minorBid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D757E"/>
    <w:pPr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D757E"/>
    <w:pPr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D757E"/>
    <w:pPr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D757E"/>
    <w:pPr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D757E"/>
    <w:pPr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D757E"/>
    <w:pPr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D757E"/>
  </w:style>
  <w:style w:type="character" w:styleId="PageNumber">
    <w:name w:val="page number"/>
    <w:basedOn w:val="DefaultParagraphFont"/>
    <w:uiPriority w:val="99"/>
    <w:semiHidden/>
    <w:unhideWhenUsed/>
    <w:rsid w:val="003D757E"/>
  </w:style>
  <w:style w:type="paragraph" w:styleId="Header">
    <w:name w:val="header"/>
    <w:basedOn w:val="Normal"/>
    <w:link w:val="Head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D757E"/>
  </w:style>
  <w:style w:type="paragraph" w:styleId="TOCHeading">
    <w:name w:val="TOC Heading"/>
    <w:basedOn w:val="Heading1"/>
    <w:next w:val="Normal"/>
    <w:uiPriority w:val="39"/>
    <w:unhideWhenUsed/>
    <w:qFormat/>
    <w:rsid w:val="003D757E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D757E"/>
    <w:rPr>
      <w:i/>
      <w:iCs/>
    </w:rPr>
  </w:style>
  <w:style w:type="paragraph" w:styleId="NoSpacing">
    <w:name w:val="No Spacing"/>
    <w:uiPriority w:val="1"/>
    <w:qFormat/>
    <w:rsid w:val="003D757E"/>
  </w:style>
  <w:style w:type="character" w:styleId="Strong">
    <w:name w:val="Strong"/>
    <w:basedOn w:val="DefaultParagraphFont"/>
    <w:uiPriority w:val="22"/>
    <w:qFormat/>
    <w:rsid w:val="003D757E"/>
    <w:rPr>
      <w:b/>
      <w:bCs/>
    </w:rPr>
  </w:style>
  <w:style w:type="paragraph" w:styleId="TableofFigures">
    <w:name w:val="table of figures"/>
    <w:aliases w:val="List of figures"/>
    <w:basedOn w:val="figurestyple"/>
    <w:next w:val="figurestyple"/>
    <w:uiPriority w:val="99"/>
    <w:unhideWhenUsed/>
    <w:rsid w:val="003D757E"/>
    <w:pPr>
      <w:spacing w:line="480" w:lineRule="auto"/>
      <w:ind w:left="480" w:hanging="480"/>
    </w:pPr>
    <w:rPr>
      <w:bCs w:val="0"/>
      <w:szCs w:val="20"/>
    </w:rPr>
  </w:style>
  <w:style w:type="paragraph" w:customStyle="1" w:styleId="figurestyple">
    <w:name w:val="figure styple"/>
    <w:basedOn w:val="tablestyle"/>
    <w:qFormat/>
    <w:rsid w:val="003D757E"/>
  </w:style>
  <w:style w:type="paragraph" w:customStyle="1" w:styleId="tablestyle">
    <w:name w:val="table style"/>
    <w:qFormat/>
    <w:rsid w:val="003D757E"/>
    <w:rPr>
      <w:rFonts w:ascii="Times New Roman" w:hAnsi="Times New Roman"/>
      <w:bCs/>
      <w:szCs w:val="23"/>
    </w:rPr>
  </w:style>
  <w:style w:type="character" w:customStyle="1" w:styleId="self-citation-authors">
    <w:name w:val="self-citation-authors"/>
    <w:basedOn w:val="DefaultParagraphFont"/>
    <w:rsid w:val="003D757E"/>
  </w:style>
  <w:style w:type="character" w:customStyle="1" w:styleId="self-citation-year">
    <w:name w:val="self-citation-year"/>
    <w:basedOn w:val="DefaultParagraphFont"/>
    <w:rsid w:val="003D757E"/>
  </w:style>
  <w:style w:type="character" w:customStyle="1" w:styleId="self-citation-title">
    <w:name w:val="self-citation-title"/>
    <w:basedOn w:val="DefaultParagraphFont"/>
    <w:rsid w:val="003D757E"/>
  </w:style>
  <w:style w:type="character" w:customStyle="1" w:styleId="self-citation-journal">
    <w:name w:val="self-citation-journal"/>
    <w:basedOn w:val="DefaultParagraphFont"/>
    <w:rsid w:val="003D757E"/>
  </w:style>
  <w:style w:type="character" w:customStyle="1" w:styleId="self-citation-volume">
    <w:name w:val="self-citation-volume"/>
    <w:basedOn w:val="DefaultParagraphFont"/>
    <w:rsid w:val="003D757E"/>
  </w:style>
  <w:style w:type="character" w:customStyle="1" w:styleId="self-citation-elocation">
    <w:name w:val="self-citation-elocation"/>
    <w:basedOn w:val="DefaultParagraphFont"/>
    <w:rsid w:val="003D757E"/>
  </w:style>
  <w:style w:type="character" w:styleId="FollowedHyperlink">
    <w:name w:val="FollowedHyperlink"/>
    <w:basedOn w:val="DefaultParagraphFont"/>
    <w:uiPriority w:val="99"/>
    <w:semiHidden/>
    <w:unhideWhenUsed/>
    <w:rsid w:val="003D757E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3D7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D757E"/>
    <w:rPr>
      <w:rFonts w:ascii="Courier" w:eastAsia="MS Mincho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D757E"/>
    <w:rPr>
      <w:rFonts w:ascii="Courier" w:eastAsia="MS Mincho" w:hAnsi="Courier" w:cs="Times New Roman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57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57E"/>
    <w:rPr>
      <w:sz w:val="20"/>
      <w:szCs w:val="20"/>
    </w:rPr>
  </w:style>
  <w:style w:type="table" w:customStyle="1" w:styleId="GridTable5Dark-Accent61">
    <w:name w:val="Grid Table 5 Dark - Accent 61"/>
    <w:basedOn w:val="TableNormal"/>
    <w:uiPriority w:val="50"/>
    <w:rsid w:val="003D757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3-Accent61">
    <w:name w:val="Grid Table 3 - Accent 61"/>
    <w:basedOn w:val="TableNormal"/>
    <w:uiPriority w:val="48"/>
    <w:rsid w:val="003D757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2-Accent61">
    <w:name w:val="Grid Table 2 - Accent 61"/>
    <w:basedOn w:val="TableNormal"/>
    <w:uiPriority w:val="47"/>
    <w:rsid w:val="003D757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3D757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3D75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7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57E"/>
  </w:style>
  <w:style w:type="table" w:customStyle="1" w:styleId="PlainTable41">
    <w:name w:val="Plain Table 41"/>
    <w:basedOn w:val="TableNormal"/>
    <w:uiPriority w:val="44"/>
    <w:rsid w:val="003D75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wire-citation-authors">
    <w:name w:val="highwire-citation-authors"/>
    <w:basedOn w:val="DefaultParagraphFont"/>
    <w:rsid w:val="003D757E"/>
  </w:style>
  <w:style w:type="character" w:customStyle="1" w:styleId="highwire-citation-author">
    <w:name w:val="highwire-citation-author"/>
    <w:basedOn w:val="DefaultParagraphFont"/>
    <w:rsid w:val="003D757E"/>
  </w:style>
  <w:style w:type="character" w:customStyle="1" w:styleId="nlm-given-names">
    <w:name w:val="nlm-given-names"/>
    <w:basedOn w:val="DefaultParagraphFont"/>
    <w:rsid w:val="003D757E"/>
  </w:style>
  <w:style w:type="character" w:customStyle="1" w:styleId="nlm-surname">
    <w:name w:val="nlm-surname"/>
    <w:basedOn w:val="DefaultParagraphFont"/>
    <w:rsid w:val="003D757E"/>
  </w:style>
  <w:style w:type="character" w:customStyle="1" w:styleId="highwire-cite-metadata-journal">
    <w:name w:val="highwire-cite-metadata-journal"/>
    <w:basedOn w:val="DefaultParagraphFont"/>
    <w:rsid w:val="003D757E"/>
  </w:style>
  <w:style w:type="character" w:customStyle="1" w:styleId="highwire-cite-metadata-date">
    <w:name w:val="highwire-cite-metadata-date"/>
    <w:basedOn w:val="DefaultParagraphFont"/>
    <w:rsid w:val="003D757E"/>
  </w:style>
  <w:style w:type="character" w:customStyle="1" w:styleId="highwire-cite-metadata-volume">
    <w:name w:val="highwire-cite-metadata-volume"/>
    <w:basedOn w:val="DefaultParagraphFont"/>
    <w:rsid w:val="003D757E"/>
  </w:style>
  <w:style w:type="character" w:customStyle="1" w:styleId="highwire-cite-metadata-issue">
    <w:name w:val="highwire-cite-metadata-issue"/>
    <w:basedOn w:val="DefaultParagraphFont"/>
    <w:rsid w:val="003D757E"/>
  </w:style>
  <w:style w:type="character" w:customStyle="1" w:styleId="highwire-cite-metadata-pages">
    <w:name w:val="highwire-cite-metadata-pages"/>
    <w:basedOn w:val="DefaultParagraphFont"/>
    <w:rsid w:val="003D757E"/>
  </w:style>
  <w:style w:type="character" w:customStyle="1" w:styleId="named-content">
    <w:name w:val="named-content"/>
    <w:basedOn w:val="DefaultParagraphFont"/>
    <w:rsid w:val="003D757E"/>
  </w:style>
  <w:style w:type="character" w:customStyle="1" w:styleId="bkciteavail">
    <w:name w:val="bk_cite_avail"/>
    <w:basedOn w:val="DefaultParagraphFont"/>
    <w:rsid w:val="003D757E"/>
  </w:style>
  <w:style w:type="character" w:customStyle="1" w:styleId="highwire-cite-metadata-doi">
    <w:name w:val="highwire-cite-metadata-doi"/>
    <w:basedOn w:val="DefaultParagraphFont"/>
    <w:rsid w:val="003D757E"/>
  </w:style>
  <w:style w:type="character" w:customStyle="1" w:styleId="label">
    <w:name w:val="label"/>
    <w:basedOn w:val="DefaultParagraphFont"/>
    <w:rsid w:val="003D757E"/>
  </w:style>
  <w:style w:type="paragraph" w:styleId="Revision">
    <w:name w:val="Revision"/>
    <w:hidden/>
    <w:uiPriority w:val="99"/>
    <w:semiHidden/>
    <w:rsid w:val="003D757E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3D757E"/>
  </w:style>
  <w:style w:type="character" w:customStyle="1" w:styleId="element-citation">
    <w:name w:val="element-citation"/>
    <w:basedOn w:val="DefaultParagraphFont"/>
    <w:rsid w:val="00943721"/>
  </w:style>
  <w:style w:type="character" w:customStyle="1" w:styleId="ref-journal">
    <w:name w:val="ref-journal"/>
    <w:basedOn w:val="DefaultParagraphFont"/>
    <w:rsid w:val="00943721"/>
  </w:style>
  <w:style w:type="character" w:customStyle="1" w:styleId="ref-vol">
    <w:name w:val="ref-vol"/>
    <w:basedOn w:val="DefaultParagraphFont"/>
    <w:rsid w:val="00943721"/>
  </w:style>
  <w:style w:type="character" w:customStyle="1" w:styleId="nowrap">
    <w:name w:val="nowrap"/>
    <w:basedOn w:val="DefaultParagraphFont"/>
    <w:rsid w:val="00943721"/>
  </w:style>
  <w:style w:type="paragraph" w:styleId="Bibliography">
    <w:name w:val="Bibliography"/>
    <w:basedOn w:val="Normal"/>
    <w:next w:val="Normal"/>
    <w:uiPriority w:val="37"/>
    <w:unhideWhenUsed/>
    <w:rsid w:val="00DC4550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7F18B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4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56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7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D9A037-3396-774A-AAB4-711992D48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664</Words>
  <Characters>3646</Characters>
  <Application>Microsoft Office Word</Application>
  <DocSecurity>0</DocSecurity>
  <Lines>7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onti, Catherine</dc:creator>
  <cp:keywords/>
  <dc:description/>
  <cp:lastModifiedBy>Catherine Putonti</cp:lastModifiedBy>
  <cp:revision>7</cp:revision>
  <dcterms:created xsi:type="dcterms:W3CDTF">2020-07-18T14:11:00Z</dcterms:created>
  <dcterms:modified xsi:type="dcterms:W3CDTF">2020-08-07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aINaUOQ"/&gt;&lt;style id="http://www.zotero.org/styles/frontiers-in-microbiology" hasBibliography="1" bibliographyStyleHasBeenSet="1"/&gt;&lt;prefs&gt;&lt;pref name="fieldType" value="Field"/&gt;&lt;/prefs&gt;&lt;/data&gt;</vt:lpwstr>
  </property>
</Properties>
</file>